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606F0" w14:textId="0B3D8751" w:rsidR="0021149C" w:rsidRDefault="006A0E6D" w:rsidP="0021149C">
      <w:pPr>
        <w:pStyle w:val="Heading1"/>
      </w:pPr>
      <w:r>
        <w:t xml:space="preserve">S2 </w:t>
      </w:r>
      <w:r w:rsidR="0021149C">
        <w:t>Table. Heterogeneity: Sex</w:t>
      </w:r>
    </w:p>
    <w:tbl>
      <w:tblPr>
        <w:tblW w:w="6804" w:type="dxa"/>
        <w:tblLayout w:type="fixed"/>
        <w:tblLook w:val="0000" w:firstRow="0" w:lastRow="0" w:firstColumn="0" w:lastColumn="0" w:noHBand="0" w:noVBand="0"/>
      </w:tblPr>
      <w:tblGrid>
        <w:gridCol w:w="3742"/>
        <w:gridCol w:w="1531"/>
        <w:gridCol w:w="1531"/>
      </w:tblGrid>
      <w:tr w:rsidR="0021149C" w14:paraId="6BD6291D" w14:textId="77777777" w:rsidTr="007B1AC9"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</w:tcPr>
          <w:p w14:paraId="31450EB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14:paraId="4151463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14:paraId="65FE678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</w:tr>
      <w:tr w:rsidR="0021149C" w14:paraId="19986EE9" w14:textId="77777777" w:rsidTr="007B1AC9"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4288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3D1E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9803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21149C" w14:paraId="5B3267AC" w14:textId="77777777" w:rsidTr="007B1AC9"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3AB9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Heterogenous group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9F27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Mal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733F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Female</w:t>
            </w:r>
          </w:p>
        </w:tc>
      </w:tr>
      <w:tr w:rsidR="0021149C" w14:paraId="0A47A216" w14:textId="77777777" w:rsidTr="007B1AC9"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00794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F874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6098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023E5236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921E22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3EE134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F65DF8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23</w:t>
            </w:r>
            <w:r>
              <w:rPr>
                <w:vertAlign w:val="superscript"/>
              </w:rPr>
              <w:t>***</w:t>
            </w:r>
          </w:p>
        </w:tc>
      </w:tr>
      <w:tr w:rsidR="0021149C" w14:paraId="4DC505D8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BE48C67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9EB1A6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B60706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74</w:t>
            </w:r>
            <w:r>
              <w:rPr>
                <w:vertAlign w:val="superscript"/>
              </w:rPr>
              <w:t>**</w:t>
            </w:r>
          </w:p>
        </w:tc>
      </w:tr>
      <w:tr w:rsidR="0021149C" w14:paraId="313AB193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A7E14E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F5795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3C4BF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6</w:t>
            </w:r>
            <w:r>
              <w:rPr>
                <w:vertAlign w:val="superscript"/>
              </w:rPr>
              <w:t>**</w:t>
            </w:r>
          </w:p>
        </w:tc>
      </w:tr>
      <w:tr w:rsidR="0021149C" w14:paraId="2F70552C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3BB177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7FF98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7</w:t>
            </w:r>
            <w:r>
              <w:rPr>
                <w:vertAlign w:val="superscript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93E2C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98</w:t>
            </w:r>
            <w:r>
              <w:rPr>
                <w:vertAlign w:val="superscript"/>
              </w:rPr>
              <w:t>*</w:t>
            </w:r>
          </w:p>
        </w:tc>
      </w:tr>
      <w:tr w:rsidR="0021149C" w14:paraId="45F2C1DE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380412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A4FD8D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3EBD5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34</w:t>
            </w:r>
          </w:p>
        </w:tc>
      </w:tr>
      <w:tr w:rsidR="0021149C" w14:paraId="3F12ABF0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D0446E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81FE86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B246A6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1860758C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A5AEAC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CEDD74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B68390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26475EC5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78A31B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A2C3C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25</w:t>
            </w:r>
            <w:r>
              <w:rPr>
                <w:vertAlign w:val="superscript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3D71E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69</w:t>
            </w:r>
            <w:r>
              <w:rPr>
                <w:vertAlign w:val="superscript"/>
              </w:rPr>
              <w:t>*</w:t>
            </w:r>
          </w:p>
        </w:tc>
      </w:tr>
      <w:tr w:rsidR="0021149C" w14:paraId="2FD73700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B0B79B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2494CA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0D8C9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65</w:t>
            </w:r>
          </w:p>
        </w:tc>
      </w:tr>
      <w:tr w:rsidR="0021149C" w14:paraId="3E8596AD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E65D30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35E10E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BA777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3</w:t>
            </w:r>
          </w:p>
        </w:tc>
      </w:tr>
      <w:tr w:rsidR="0021149C" w14:paraId="36CD4BB4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5F2362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8143EB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B62C4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2</w:t>
            </w:r>
          </w:p>
        </w:tc>
      </w:tr>
      <w:tr w:rsidR="0021149C" w14:paraId="602114D6" w14:textId="77777777" w:rsidTr="007B1AC9"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</w:tcPr>
          <w:p w14:paraId="7CDDFCCC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14:paraId="6B38181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14:paraId="62011F7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5B68688D" w14:textId="77777777" w:rsidTr="007B1AC9">
        <w:tc>
          <w:tcPr>
            <w:tcW w:w="3742" w:type="dxa"/>
            <w:tcBorders>
              <w:top w:val="nil"/>
              <w:left w:val="nil"/>
              <w:right w:val="nil"/>
            </w:tcBorders>
          </w:tcPr>
          <w:p w14:paraId="7029323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7777D44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.21e-1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4B17641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.65e-10</w:t>
            </w:r>
          </w:p>
        </w:tc>
      </w:tr>
      <w:tr w:rsidR="0021149C" w14:paraId="7CABCE5C" w14:textId="77777777" w:rsidTr="007B1AC9"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D60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24DC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4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2AC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72</w:t>
            </w:r>
          </w:p>
        </w:tc>
      </w:tr>
      <w:tr w:rsidR="0021149C" w14:paraId="7CE985C8" w14:textId="77777777" w:rsidTr="007B1AC9"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896D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3E1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23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A5C0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5142</w:t>
            </w:r>
          </w:p>
        </w:tc>
      </w:tr>
      <w:tr w:rsidR="0021149C" w14:paraId="5CC9D7EE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5BE32A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CA936C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880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A69C5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279.8</w:t>
            </w:r>
          </w:p>
        </w:tc>
      </w:tr>
      <w:tr w:rsidR="0021149C" w14:paraId="6B707A71" w14:textId="77777777" w:rsidTr="007B1AC9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66DA31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717B80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84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3FC91C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583.5</w:t>
            </w:r>
          </w:p>
        </w:tc>
      </w:tr>
      <w:tr w:rsidR="0021149C" w14:paraId="41434895" w14:textId="77777777" w:rsidTr="007B1AC9"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63F6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A4FA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898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F2E6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690.5</w:t>
            </w:r>
          </w:p>
        </w:tc>
      </w:tr>
    </w:tbl>
    <w:p w14:paraId="4D4453F2" w14:textId="77777777" w:rsidR="0021149C" w:rsidRDefault="0021149C" w:rsidP="0021149C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21149C" w:rsidSect="00655BE1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D4AFA" w14:textId="77777777" w:rsidR="00F90683" w:rsidRDefault="00F90683">
      <w:r>
        <w:separator/>
      </w:r>
    </w:p>
  </w:endnote>
  <w:endnote w:type="continuationSeparator" w:id="0">
    <w:p w14:paraId="2D4F0BC3" w14:textId="77777777" w:rsidR="00F90683" w:rsidRDefault="00F9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3D659" w14:textId="77777777" w:rsidR="00F90683" w:rsidRDefault="00F90683">
      <w:r>
        <w:separator/>
      </w:r>
    </w:p>
  </w:footnote>
  <w:footnote w:type="continuationSeparator" w:id="0">
    <w:p w14:paraId="2F0653F7" w14:textId="77777777" w:rsidR="00F90683" w:rsidRDefault="00F90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55BE1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0683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